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485" w:rsidRPr="00BC4485" w:rsidRDefault="00BC4485">
      <w:pP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</w:pPr>
      <w:r w:rsidRPr="00BC4485">
        <w:rPr>
          <w:rFonts w:ascii="Times New Roman" w:eastAsia="Microsoft YaHei" w:hAnsi="Times New Roman" w:cs="Times New Roman" w:hint="eastAsia"/>
          <w:color w:val="000000" w:themeColor="text1"/>
          <w:sz w:val="24"/>
          <w:szCs w:val="24"/>
        </w:rPr>
        <w:t>T</w:t>
      </w:r>
      <w:r w:rsidRPr="00BC4485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able S1. The information of </w:t>
      </w:r>
      <w:r w:rsidRPr="00C63961"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>eight traditional Chinese herbs</w:t>
      </w:r>
      <w:r>
        <w:rPr>
          <w:rFonts w:ascii="Times New Roman" w:eastAsia="Microsoft YaHei" w:hAnsi="Times New Roman" w:cs="Times New Roman"/>
          <w:color w:val="000000" w:themeColor="text1"/>
          <w:sz w:val="24"/>
          <w:szCs w:val="24"/>
        </w:rPr>
        <w:t xml:space="preserve"> of GDC</w:t>
      </w:r>
    </w:p>
    <w:tbl>
      <w:tblPr>
        <w:tblW w:w="7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75"/>
        <w:gridCol w:w="3119"/>
        <w:gridCol w:w="1646"/>
      </w:tblGrid>
      <w:tr w:rsidR="00BC4485" w:rsidRPr="00BC4485" w:rsidTr="00B54468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Latin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Plant sourc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Plant part used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Astragali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Radix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Astragal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mongholic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Bunge.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oot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Corni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Fructu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Corn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officinali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iebold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Zucc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ehmanniae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Radix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ehmannia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glutinosa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Gaertn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oot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Leonuri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Herba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Leonur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japonic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Houtt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whole grass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ophorae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Flo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typhnolobium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japonicum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(L.) Schott.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flower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cutellariae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Radix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cutellaria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baicalensi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Georgi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oot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Bombyx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Batryticatu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Bombyx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cindic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(Stocks)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I.Riedl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whole worm</w:t>
            </w:r>
          </w:p>
        </w:tc>
      </w:tr>
      <w:tr w:rsidR="00BC4485" w:rsidRPr="00BC4485" w:rsidTr="00B5446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phyllanthi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fructu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Phyllanthus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emblica</w:t>
            </w:r>
            <w:proofErr w:type="spellEnd"/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 L.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BC4485" w:rsidRPr="00BC4485" w:rsidRDefault="00BC4485" w:rsidP="00B54468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</w:pPr>
            <w:r w:rsidRPr="00BC4485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fruit</w:t>
            </w:r>
          </w:p>
        </w:tc>
      </w:tr>
    </w:tbl>
    <w:p w:rsidR="00BC4485" w:rsidRDefault="00BC4485"/>
    <w:p w:rsidR="00BC4485" w:rsidRDefault="00BC4485">
      <w:bookmarkStart w:id="0" w:name="_GoBack"/>
      <w:bookmarkEnd w:id="0"/>
    </w:p>
    <w:p w:rsidR="00BC4485" w:rsidRDefault="00BC4485"/>
    <w:sectPr w:rsidR="00BC4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7AD" w:rsidRDefault="00F977AD" w:rsidP="00BC4485">
      <w:r>
        <w:separator/>
      </w:r>
    </w:p>
  </w:endnote>
  <w:endnote w:type="continuationSeparator" w:id="0">
    <w:p w:rsidR="00F977AD" w:rsidRDefault="00F977AD" w:rsidP="00BC4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Yu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 Light">
    <w:altName w:val="Yu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7AD" w:rsidRDefault="00F977AD" w:rsidP="00BC4485">
      <w:r>
        <w:separator/>
      </w:r>
    </w:p>
  </w:footnote>
  <w:footnote w:type="continuationSeparator" w:id="0">
    <w:p w:rsidR="00F977AD" w:rsidRDefault="00F977AD" w:rsidP="00BC4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B2690"/>
    <w:rsid w:val="001E3CB7"/>
    <w:rsid w:val="00956615"/>
    <w:rsid w:val="00B54468"/>
    <w:rsid w:val="00BC4485"/>
    <w:rsid w:val="00ED24CF"/>
    <w:rsid w:val="00F42E42"/>
    <w:rsid w:val="00F977AD"/>
    <w:rsid w:val="00FB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44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44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44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4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92</Characters>
  <Application>Microsoft Office Word</Application>
  <DocSecurity>0</DocSecurity>
  <Lines>49</Lines>
  <Paragraphs>40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keng</dc:creator>
  <cp:keywords/>
  <dc:description/>
  <cp:lastModifiedBy>MCALORING</cp:lastModifiedBy>
  <cp:revision>4</cp:revision>
  <dcterms:created xsi:type="dcterms:W3CDTF">2020-08-27T16:02:00Z</dcterms:created>
  <dcterms:modified xsi:type="dcterms:W3CDTF">2020-11-14T10:16:00Z</dcterms:modified>
</cp:coreProperties>
</file>